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4175"/>
        <w:gridCol w:w="748"/>
        <w:gridCol w:w="1719"/>
        <w:gridCol w:w="536"/>
        <w:gridCol w:w="1797"/>
        <w:gridCol w:w="1181"/>
        <w:gridCol w:w="1203"/>
        <w:gridCol w:w="696"/>
        <w:gridCol w:w="1244"/>
      </w:tblGrid>
      <w:tr w:rsidR="00DB7847" w:rsidRPr="00DB7847" w14:paraId="4B09DE26" w14:textId="77777777" w:rsidTr="00353149">
        <w:trPr>
          <w:trHeight w:val="350"/>
          <w:jc w:val="center"/>
        </w:trPr>
        <w:tc>
          <w:tcPr>
            <w:tcW w:w="13760" w:type="dxa"/>
            <w:gridSpan w:val="10"/>
            <w:tcBorders>
              <w:bottom w:val="single" w:sz="4" w:space="0" w:color="auto"/>
            </w:tcBorders>
            <w:noWrap/>
            <w:vAlign w:val="bottom"/>
            <w:hideMark/>
          </w:tcPr>
          <w:p w14:paraId="1FD860E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Distribution of baseline characteristics between the control and intervention groups after propensity score matching (PSM)</w:t>
            </w:r>
          </w:p>
        </w:tc>
      </w:tr>
      <w:tr w:rsidR="00DB7847" w:rsidRPr="00DB7847" w14:paraId="465EFF82" w14:textId="77777777" w:rsidTr="00353149">
        <w:trPr>
          <w:trHeight w:val="350"/>
          <w:jc w:val="center"/>
        </w:trPr>
        <w:tc>
          <w:tcPr>
            <w:tcW w:w="4636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9C310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1259A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verall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06094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ntrol group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9F9A3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tervention group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5EB7E7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DB7847" w:rsidRPr="00DB7847" w14:paraId="6A7064A8" w14:textId="77777777" w:rsidTr="00353149">
        <w:trPr>
          <w:trHeight w:val="350"/>
          <w:jc w:val="center"/>
        </w:trPr>
        <w:tc>
          <w:tcPr>
            <w:tcW w:w="463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57CF02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46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514C38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60</w:t>
            </w:r>
          </w:p>
        </w:tc>
        <w:tc>
          <w:tcPr>
            <w:tcW w:w="2333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89F06C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30</w:t>
            </w:r>
          </w:p>
        </w:tc>
        <w:tc>
          <w:tcPr>
            <w:tcW w:w="308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37D5267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3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307E78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561F55A8" w14:textId="77777777" w:rsidTr="00353149">
        <w:trPr>
          <w:trHeight w:val="360"/>
          <w:jc w:val="center"/>
        </w:trPr>
        <w:tc>
          <w:tcPr>
            <w:tcW w:w="463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4D28188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AC02BF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6 (60-74)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962F8B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7 (60-75)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74EBA25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5 (61-74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BF25F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6</w:t>
            </w:r>
          </w:p>
        </w:tc>
      </w:tr>
      <w:tr w:rsidR="00DB7847" w:rsidRPr="00DB7847" w14:paraId="5365D36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0B25F656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4A67EEB9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103E12D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3866721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4D33B2F9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DB7847" w:rsidRPr="00DB7847" w14:paraId="23C581D1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046BBAD6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3EB61D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45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815FEA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 (4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2ED71C5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 (46.7%)</w:t>
            </w:r>
          </w:p>
        </w:tc>
        <w:tc>
          <w:tcPr>
            <w:tcW w:w="1244" w:type="dxa"/>
            <w:noWrap/>
            <w:vAlign w:val="bottom"/>
            <w:hideMark/>
          </w:tcPr>
          <w:p w14:paraId="0D662C7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1F01A7A0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6B11F090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emale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2A46A2A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 (55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72DA882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 (5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44A635C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53.3%)</w:t>
            </w:r>
          </w:p>
        </w:tc>
        <w:tc>
          <w:tcPr>
            <w:tcW w:w="1244" w:type="dxa"/>
            <w:noWrap/>
            <w:vAlign w:val="bottom"/>
            <w:hideMark/>
          </w:tcPr>
          <w:p w14:paraId="376B009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6DE5308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1D885CA6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135716A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.7 (23.1-26.4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0F0C25E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 (23-26.1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016318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 (23.2-26.5)</w:t>
            </w:r>
          </w:p>
        </w:tc>
        <w:tc>
          <w:tcPr>
            <w:tcW w:w="1244" w:type="dxa"/>
            <w:noWrap/>
            <w:vAlign w:val="bottom"/>
            <w:hideMark/>
          </w:tcPr>
          <w:p w14:paraId="4E780859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1</w:t>
            </w:r>
          </w:p>
        </w:tc>
      </w:tr>
      <w:tr w:rsidR="00DB7847" w:rsidRPr="00DB7847" w14:paraId="71AAEE1B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0C8357A1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25C571F7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2B1C63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90E937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5F3AE689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6</w:t>
            </w:r>
          </w:p>
        </w:tc>
      </w:tr>
      <w:tr w:rsidR="00DB7847" w:rsidRPr="00DB7847" w14:paraId="406EAE0F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457D87EE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n-smok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7BD494B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 (71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559455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 (6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CC5B19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 (76.7%)</w:t>
            </w:r>
          </w:p>
        </w:tc>
        <w:tc>
          <w:tcPr>
            <w:tcW w:w="1244" w:type="dxa"/>
            <w:noWrap/>
            <w:vAlign w:val="bottom"/>
            <w:hideMark/>
          </w:tcPr>
          <w:p w14:paraId="773B7E7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07E3601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71185CC6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casional smok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4EAC044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 (20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382CE47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 (2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2D44BC49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13.3%)</w:t>
            </w:r>
          </w:p>
        </w:tc>
        <w:tc>
          <w:tcPr>
            <w:tcW w:w="1244" w:type="dxa"/>
            <w:noWrap/>
            <w:vAlign w:val="bottom"/>
            <w:hideMark/>
          </w:tcPr>
          <w:p w14:paraId="40F8125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402856FF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38E9B103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gular smok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7838A07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8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F7025E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7C6A1B4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10%)</w:t>
            </w:r>
          </w:p>
        </w:tc>
        <w:tc>
          <w:tcPr>
            <w:tcW w:w="1244" w:type="dxa"/>
            <w:noWrap/>
            <w:vAlign w:val="bottom"/>
            <w:hideMark/>
          </w:tcPr>
          <w:p w14:paraId="0DA64EC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58177CC9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669E4B67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rinking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61BF954B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0DCF472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3E93BA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05A2F82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40</w:t>
            </w:r>
          </w:p>
        </w:tc>
      </w:tr>
      <w:tr w:rsidR="00DB7847" w:rsidRPr="00DB7847" w14:paraId="7C9F52F9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181B0BD4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n-drink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60A1919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2 (70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315A417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 (6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E8D56C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 (73.3%)</w:t>
            </w:r>
          </w:p>
        </w:tc>
        <w:tc>
          <w:tcPr>
            <w:tcW w:w="1244" w:type="dxa"/>
            <w:noWrap/>
            <w:vAlign w:val="bottom"/>
            <w:hideMark/>
          </w:tcPr>
          <w:p w14:paraId="3F4607A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1F28946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073F1019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casional drink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1959497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 (23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1163ADB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 (30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380C7018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16.7%)</w:t>
            </w:r>
          </w:p>
        </w:tc>
        <w:tc>
          <w:tcPr>
            <w:tcW w:w="1244" w:type="dxa"/>
            <w:noWrap/>
            <w:vAlign w:val="bottom"/>
            <w:hideMark/>
          </w:tcPr>
          <w:p w14:paraId="5035130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425C0B26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72D1A2C8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gular drinke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6F5EC66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6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1EEE92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572BDB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10%)</w:t>
            </w:r>
          </w:p>
        </w:tc>
        <w:tc>
          <w:tcPr>
            <w:tcW w:w="1244" w:type="dxa"/>
            <w:noWrap/>
            <w:vAlign w:val="bottom"/>
            <w:hideMark/>
          </w:tcPr>
          <w:p w14:paraId="7DE481F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0AEB22FF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60247FDA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tirement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7349C03C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F60A92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A46BBB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369B9D3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DB7847" w:rsidRPr="00DB7847" w14:paraId="248058A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79AA4635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14545A9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0 (83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032405B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 (8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7FCBD9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 (83.3%)</w:t>
            </w:r>
          </w:p>
        </w:tc>
        <w:tc>
          <w:tcPr>
            <w:tcW w:w="1244" w:type="dxa"/>
            <w:noWrap/>
            <w:vAlign w:val="bottom"/>
            <w:hideMark/>
          </w:tcPr>
          <w:p w14:paraId="5601F77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0B2F4000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6AD56A6F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186122E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 (16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183E3A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1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BC0AC2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16.7%)</w:t>
            </w:r>
          </w:p>
        </w:tc>
        <w:tc>
          <w:tcPr>
            <w:tcW w:w="1244" w:type="dxa"/>
            <w:noWrap/>
            <w:vAlign w:val="bottom"/>
            <w:hideMark/>
          </w:tcPr>
          <w:p w14:paraId="4998EFA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08C191A0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2EB7016A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xercise habit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DBE08F0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3E69B95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78F792B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4CC3A5E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7</w:t>
            </w:r>
          </w:p>
        </w:tc>
      </w:tr>
      <w:tr w:rsidR="00DB7847" w:rsidRPr="00DB7847" w14:paraId="3FAAC726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04FC6BC3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No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62BEDA0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 (53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EBE1AC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5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E150F0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53.3%)</w:t>
            </w:r>
          </w:p>
        </w:tc>
        <w:tc>
          <w:tcPr>
            <w:tcW w:w="1244" w:type="dxa"/>
            <w:noWrap/>
            <w:vAlign w:val="bottom"/>
            <w:hideMark/>
          </w:tcPr>
          <w:p w14:paraId="38EEE3E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1A4D9723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15A6E4A9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casional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E9ED16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 (43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DD53EF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 (40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28DDEAB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 (46.7%)</w:t>
            </w:r>
          </w:p>
        </w:tc>
        <w:tc>
          <w:tcPr>
            <w:tcW w:w="1244" w:type="dxa"/>
            <w:noWrap/>
            <w:vAlign w:val="bottom"/>
            <w:hideMark/>
          </w:tcPr>
          <w:p w14:paraId="6483407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32BE9B74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2DABD522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gular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41C54C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3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3DECADC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3BD2BB0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 (0%)</w:t>
            </w:r>
          </w:p>
        </w:tc>
        <w:tc>
          <w:tcPr>
            <w:tcW w:w="1244" w:type="dxa"/>
            <w:noWrap/>
            <w:vAlign w:val="bottom"/>
            <w:hideMark/>
          </w:tcPr>
          <w:p w14:paraId="1E5EB7D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42873A23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555E7267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tion of disease (months)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2357BB4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 (13-28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77B84EC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 (12-25.7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74B447F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 (13-31)</w:t>
            </w:r>
          </w:p>
        </w:tc>
        <w:tc>
          <w:tcPr>
            <w:tcW w:w="1244" w:type="dxa"/>
            <w:noWrap/>
            <w:vAlign w:val="bottom"/>
            <w:hideMark/>
          </w:tcPr>
          <w:p w14:paraId="433AD19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78</w:t>
            </w:r>
          </w:p>
        </w:tc>
      </w:tr>
      <w:tr w:rsidR="00DB7847" w:rsidRPr="00DB7847" w14:paraId="157E6AB9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58CE37F7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ulti-level involvement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7A45E41B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64CD6C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2CD914A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1EFAC5A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DB7847" w:rsidRPr="00DB7847" w14:paraId="596F3FAA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2DD0EBC3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42F1664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 (61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1EE058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9 (6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357651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60%)</w:t>
            </w:r>
          </w:p>
        </w:tc>
        <w:tc>
          <w:tcPr>
            <w:tcW w:w="1244" w:type="dxa"/>
            <w:noWrap/>
            <w:vAlign w:val="bottom"/>
            <w:hideMark/>
          </w:tcPr>
          <w:p w14:paraId="2ACEC52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1B691C2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1BEA4150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04D86AC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 (38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7D84865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 (3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023A195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 (40%)</w:t>
            </w:r>
          </w:p>
        </w:tc>
        <w:tc>
          <w:tcPr>
            <w:tcW w:w="1244" w:type="dxa"/>
            <w:noWrap/>
            <w:vAlign w:val="bottom"/>
            <w:hideMark/>
          </w:tcPr>
          <w:p w14:paraId="51FABE7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5E2E5BC1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2A696D2B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ffected spinal level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298DC72A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3F1E671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0C66504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4C22629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7847" w:rsidRPr="00DB7847" w14:paraId="38550FD6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3382EDD4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3-L4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40EABB60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08233828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4A2E07A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62E9A468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DB7847" w:rsidRPr="00DB7847" w14:paraId="32E2EBF3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324D475B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59B733E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 (25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44E96C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 (2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35FA5DA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23.3%)</w:t>
            </w:r>
          </w:p>
        </w:tc>
        <w:tc>
          <w:tcPr>
            <w:tcW w:w="1244" w:type="dxa"/>
            <w:noWrap/>
            <w:vAlign w:val="bottom"/>
            <w:hideMark/>
          </w:tcPr>
          <w:p w14:paraId="60E7ACF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5A11459B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4682A4EA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1CFD8478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5 (75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4CFB2C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 (7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6F0B600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 (76.7%)</w:t>
            </w:r>
          </w:p>
        </w:tc>
        <w:tc>
          <w:tcPr>
            <w:tcW w:w="1244" w:type="dxa"/>
            <w:noWrap/>
            <w:vAlign w:val="bottom"/>
            <w:hideMark/>
          </w:tcPr>
          <w:p w14:paraId="2270BD0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46FC2075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63A839C0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4-L5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47BC70E9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34485A5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6C7CD1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0A14473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DB7847" w:rsidRPr="00DB7847" w14:paraId="19A6BE18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5175F36E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508B56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 (71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A230BB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 (7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D85AEF9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 (70%)</w:t>
            </w:r>
          </w:p>
        </w:tc>
        <w:tc>
          <w:tcPr>
            <w:tcW w:w="1244" w:type="dxa"/>
            <w:noWrap/>
            <w:vAlign w:val="bottom"/>
            <w:hideMark/>
          </w:tcPr>
          <w:p w14:paraId="2C96361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28843BEF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2CD7641B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5E281AED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 (28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39DDC0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 (2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A0DC70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 (30%)</w:t>
            </w:r>
          </w:p>
        </w:tc>
        <w:tc>
          <w:tcPr>
            <w:tcW w:w="1244" w:type="dxa"/>
            <w:noWrap/>
            <w:vAlign w:val="bottom"/>
            <w:hideMark/>
          </w:tcPr>
          <w:p w14:paraId="1D9998B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497B459B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73FC140A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5-S1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2899CA21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2EEC2FA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35EBEC9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36DFF9B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DB7847" w:rsidRPr="00DB7847" w14:paraId="3A5DC0AD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192A35A2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0358580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 (13.3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F35C5A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13.3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7CEC91F3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13.3%)</w:t>
            </w:r>
          </w:p>
        </w:tc>
        <w:tc>
          <w:tcPr>
            <w:tcW w:w="1244" w:type="dxa"/>
            <w:noWrap/>
            <w:vAlign w:val="bottom"/>
            <w:hideMark/>
          </w:tcPr>
          <w:p w14:paraId="1AA801E7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62EB45CB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39B58ACF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049AF88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2 (86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83BFD0C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 (86.7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4067983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 (86.7%)</w:t>
            </w:r>
          </w:p>
        </w:tc>
        <w:tc>
          <w:tcPr>
            <w:tcW w:w="1244" w:type="dxa"/>
            <w:noWrap/>
            <w:vAlign w:val="bottom"/>
            <w:hideMark/>
          </w:tcPr>
          <w:p w14:paraId="614659AE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3491E371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76E177ED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maging-based classification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42C2B09D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1FE581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558566A1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79BF2240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3</w:t>
            </w:r>
          </w:p>
        </w:tc>
      </w:tr>
      <w:tr w:rsidR="00DB7847" w:rsidRPr="00DB7847" w14:paraId="5B5D7FB0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5BCF38FF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ntral canal stenosi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7CA6B6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 (56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6B86FCF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60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34A2C866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53.3%)</w:t>
            </w:r>
          </w:p>
        </w:tc>
        <w:tc>
          <w:tcPr>
            <w:tcW w:w="1244" w:type="dxa"/>
            <w:noWrap/>
            <w:vAlign w:val="bottom"/>
            <w:hideMark/>
          </w:tcPr>
          <w:p w14:paraId="63EECDE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1716821E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2CF8774D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teral recess stenosi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5305A22F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 (21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1A2BBD6B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 (20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B0E6B45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23.3%)</w:t>
            </w:r>
          </w:p>
        </w:tc>
        <w:tc>
          <w:tcPr>
            <w:tcW w:w="1244" w:type="dxa"/>
            <w:noWrap/>
            <w:vAlign w:val="bottom"/>
            <w:hideMark/>
          </w:tcPr>
          <w:p w14:paraId="1335EECA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DB7847" w:rsidRPr="00DB7847" w14:paraId="1F37836E" w14:textId="77777777" w:rsidTr="00353149">
        <w:trPr>
          <w:trHeight w:val="360"/>
          <w:jc w:val="center"/>
        </w:trPr>
        <w:tc>
          <w:tcPr>
            <w:tcW w:w="4636" w:type="dxa"/>
            <w:gridSpan w:val="2"/>
            <w:noWrap/>
            <w:vAlign w:val="bottom"/>
            <w:hideMark/>
          </w:tcPr>
          <w:p w14:paraId="558A7E5B" w14:textId="77777777" w:rsidR="00DB7847" w:rsidRPr="00DB7847" w:rsidRDefault="00DB7847" w:rsidP="00DB7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mbined stenosis</w:t>
            </w:r>
          </w:p>
        </w:tc>
        <w:tc>
          <w:tcPr>
            <w:tcW w:w="2467" w:type="dxa"/>
            <w:gridSpan w:val="2"/>
            <w:noWrap/>
            <w:vAlign w:val="bottom"/>
            <w:hideMark/>
          </w:tcPr>
          <w:p w14:paraId="3D1E518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 (21.7%)</w:t>
            </w:r>
          </w:p>
        </w:tc>
        <w:tc>
          <w:tcPr>
            <w:tcW w:w="2333" w:type="dxa"/>
            <w:gridSpan w:val="2"/>
            <w:noWrap/>
            <w:vAlign w:val="bottom"/>
            <w:hideMark/>
          </w:tcPr>
          <w:p w14:paraId="4F29CA0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 (20%)</w:t>
            </w:r>
          </w:p>
        </w:tc>
        <w:tc>
          <w:tcPr>
            <w:tcW w:w="3080" w:type="dxa"/>
            <w:gridSpan w:val="3"/>
            <w:noWrap/>
            <w:vAlign w:val="bottom"/>
            <w:hideMark/>
          </w:tcPr>
          <w:p w14:paraId="11378A24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784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23.3%)</w:t>
            </w:r>
          </w:p>
        </w:tc>
        <w:tc>
          <w:tcPr>
            <w:tcW w:w="1244" w:type="dxa"/>
            <w:noWrap/>
            <w:vAlign w:val="bottom"/>
            <w:hideMark/>
          </w:tcPr>
          <w:p w14:paraId="1ABB51A2" w14:textId="77777777" w:rsidR="00DB7847" w:rsidRPr="00DB7847" w:rsidRDefault="00DB7847" w:rsidP="00DB78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7BD2F665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50"/>
          <w:jc w:val="center"/>
        </w:trPr>
        <w:tc>
          <w:tcPr>
            <w:tcW w:w="118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2C66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. 2 The complete distribution of Modified MacNab criteria and MMT grades in both the control and intervention groups.</w:t>
            </w:r>
          </w:p>
        </w:tc>
      </w:tr>
      <w:tr w:rsidR="00353149" w:rsidRPr="00353149" w14:paraId="5FF48F06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86B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D8D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F50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ntrol group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81C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tervention group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9BB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  <w:t>P-value</w:t>
            </w:r>
          </w:p>
        </w:tc>
      </w:tr>
      <w:tr w:rsidR="00353149" w:rsidRPr="00353149" w14:paraId="4CD33047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FC75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E957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7E52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50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F89A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075C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59BC6AD5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FD9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0</w:t>
            </w:r>
          </w:p>
        </w:tc>
        <w:tc>
          <w:tcPr>
            <w:tcW w:w="4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75F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nual Muscle Testing (MMT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D5C8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2B1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6F4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69</w:t>
            </w:r>
          </w:p>
        </w:tc>
      </w:tr>
      <w:tr w:rsidR="00353149" w:rsidRPr="00353149" w14:paraId="79A8C5EF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5E5F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390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3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A00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%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2E5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%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F06F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7423DC37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6C71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066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4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EDE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7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4.0%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FDB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4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（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8.0%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B81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12F95B37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2637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C5C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5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325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4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FF8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 (1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FB1E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0E407BAB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147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1</w:t>
            </w: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D7A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nual Muscle Testing (MMT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BBA8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631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B8E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4</w:t>
            </w:r>
          </w:p>
        </w:tc>
      </w:tr>
      <w:tr w:rsidR="00353149" w:rsidRPr="00353149" w14:paraId="514997F2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7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0B5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D5A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4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2D6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7</w:t>
            </w:r>
            <w:r w:rsidRPr="00353149">
              <w:rPr>
                <w:rFonts w:ascii="宋体" w:eastAsia="宋体" w:hAnsi="宋体" w:cs="Times New Roman"/>
                <w:color w:val="000000"/>
                <w:kern w:val="0"/>
                <w:sz w:val="28"/>
                <w:szCs w:val="28"/>
              </w:rPr>
              <w:t>（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4.0%</w:t>
            </w:r>
            <w:r w:rsidRPr="00353149">
              <w:rPr>
                <w:rFonts w:ascii="宋体" w:eastAsia="宋体" w:hAnsi="宋体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667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5</w:t>
            </w:r>
            <w:r w:rsidRPr="00353149">
              <w:rPr>
                <w:rFonts w:ascii="宋体" w:eastAsia="宋体" w:hAnsi="宋体" w:cs="Times New Roman"/>
                <w:color w:val="000000"/>
                <w:kern w:val="0"/>
                <w:sz w:val="28"/>
                <w:szCs w:val="28"/>
              </w:rPr>
              <w:t>（</w:t>
            </w: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0.0%</w:t>
            </w:r>
            <w:r w:rsidRPr="00353149">
              <w:rPr>
                <w:rFonts w:ascii="宋体" w:eastAsia="宋体" w:hAnsi="宋体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B6D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708F702B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F529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DBFF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5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7EA8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6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D5A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 (30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A98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460B2833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1BD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2</w:t>
            </w: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77BF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nual Muscle Testing (MMT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AB2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1664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D3A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5</w:t>
            </w:r>
          </w:p>
        </w:tc>
      </w:tr>
      <w:tr w:rsidR="00353149" w:rsidRPr="00353149" w14:paraId="507C1F79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FC6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C70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4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EF3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 (64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207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 (4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6F5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06DAD20A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32E2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DE5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5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B26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36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C055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9 (58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FA9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2A5768C9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88E0C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0F9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ified MacNab Criteria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EF2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5AF9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D7F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43</w:t>
            </w:r>
          </w:p>
        </w:tc>
      </w:tr>
      <w:tr w:rsidR="00353149" w:rsidRPr="00353149" w14:paraId="2A472695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A2E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BD5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oo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F17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 (68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04E8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 (4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967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17919159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EE8F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A1E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xcellen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702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32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D32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5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351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1EBE3734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C7E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3</w:t>
            </w: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576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nual Muscle Testing (MMT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377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F3F3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86B1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4</w:t>
            </w:r>
          </w:p>
        </w:tc>
      </w:tr>
      <w:tr w:rsidR="00353149" w:rsidRPr="00353149" w14:paraId="1FD63DBF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85F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C71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4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BB5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 (52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C38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 (2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04B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632D791D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8A9F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E57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5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72E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 (48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E6B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 (7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7ED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7EBD4B30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3A67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7EB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ified MacNab Criteria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677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93F9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C3C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7</w:t>
            </w:r>
          </w:p>
        </w:tc>
      </w:tr>
      <w:tr w:rsidR="00353149" w:rsidRPr="00353149" w14:paraId="21DD92F8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67B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04A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oo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D8A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 (52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46A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 (2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823A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3EB806F8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F5F5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84E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xcellen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9383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 (48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F87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8 (7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81AF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43DDFAFB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1D41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4</w:t>
            </w: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133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nual Muscle Testing (MMT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0AB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7561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E9D8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02</w:t>
            </w:r>
          </w:p>
        </w:tc>
      </w:tr>
      <w:tr w:rsidR="00353149" w:rsidRPr="00353149" w14:paraId="2AD85509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3E3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4F7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4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C05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 (26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3B8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 (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317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0FE4B59C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F397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BFF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ade 5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7E50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7 (74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882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 (98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DF6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695573DB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DBD1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B8F8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ified MacNab Criteria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C5F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F764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7C8F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17</w:t>
            </w:r>
          </w:p>
        </w:tc>
      </w:tr>
      <w:tr w:rsidR="00353149" w:rsidRPr="00353149" w14:paraId="5845DBFC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86C8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618C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oo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2F3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 (34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5EB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 (1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925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49EAF464" w14:textId="77777777" w:rsidTr="00353149">
        <w:tblPrEx>
          <w:tblBorders>
            <w:bottom w:val="none" w:sz="0" w:space="0" w:color="auto"/>
          </w:tblBorders>
        </w:tblPrEx>
        <w:trPr>
          <w:gridAfter w:val="2"/>
          <w:wAfter w:w="1940" w:type="dxa"/>
          <w:trHeight w:val="360"/>
          <w:jc w:val="center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53E39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0C4D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xcellen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CEF9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 (66%)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001C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4 (88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19A5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</w:tbl>
    <w:p w14:paraId="01299B41" w14:textId="77777777" w:rsidR="00677929" w:rsidRDefault="00677929"/>
    <w:p w14:paraId="56E8AAD2" w14:textId="77777777" w:rsidR="00353149" w:rsidRDefault="00353149"/>
    <w:p w14:paraId="683ED3DF" w14:textId="77777777" w:rsidR="00353149" w:rsidRDefault="00353149"/>
    <w:p w14:paraId="045C5746" w14:textId="77777777" w:rsidR="00353149" w:rsidRDefault="00353149"/>
    <w:p w14:paraId="6318D03D" w14:textId="77777777" w:rsidR="00353149" w:rsidRDefault="00353149"/>
    <w:p w14:paraId="098C5C5A" w14:textId="77777777" w:rsidR="00353149" w:rsidRDefault="00353149"/>
    <w:p w14:paraId="19D9F588" w14:textId="77777777" w:rsidR="00353149" w:rsidRDefault="00353149"/>
    <w:p w14:paraId="5F7DF8A9" w14:textId="77777777" w:rsidR="00353149" w:rsidRDefault="00353149"/>
    <w:p w14:paraId="27BE1CA6" w14:textId="77777777" w:rsidR="00353149" w:rsidRDefault="00353149"/>
    <w:p w14:paraId="7FEC1DCE" w14:textId="77777777" w:rsidR="00353149" w:rsidRDefault="00353149"/>
    <w:p w14:paraId="6273D2E9" w14:textId="77777777" w:rsidR="00353149" w:rsidRDefault="00353149"/>
    <w:p w14:paraId="142327D4" w14:textId="77777777" w:rsidR="00353149" w:rsidRDefault="00353149"/>
    <w:p w14:paraId="70C986F3" w14:textId="77777777" w:rsidR="00353149" w:rsidRDefault="00353149"/>
    <w:p w14:paraId="2278528A" w14:textId="77777777" w:rsidR="00353149" w:rsidRDefault="00353149"/>
    <w:p w14:paraId="7E92C6FF" w14:textId="77777777" w:rsidR="00353149" w:rsidRDefault="00353149"/>
    <w:p w14:paraId="0AC1C5B0" w14:textId="77777777" w:rsidR="00353149" w:rsidRDefault="00353149"/>
    <w:p w14:paraId="422DD73D" w14:textId="77777777" w:rsidR="00353149" w:rsidRDefault="00353149"/>
    <w:p w14:paraId="6BFB4C3B" w14:textId="77777777" w:rsidR="00353149" w:rsidRDefault="00353149"/>
    <w:p w14:paraId="312A1FD4" w14:textId="77777777" w:rsidR="00353149" w:rsidRDefault="00353149"/>
    <w:p w14:paraId="6BCF971E" w14:textId="77777777" w:rsidR="00353149" w:rsidRDefault="00353149"/>
    <w:p w14:paraId="1AC148FE" w14:textId="77777777" w:rsidR="00353149" w:rsidRDefault="00353149"/>
    <w:p w14:paraId="70C69E4F" w14:textId="77777777" w:rsidR="00353149" w:rsidRDefault="00353149"/>
    <w:p w14:paraId="30EDB9FC" w14:textId="77777777" w:rsidR="00353149" w:rsidRDefault="00353149"/>
    <w:p w14:paraId="6E9E4476" w14:textId="77777777" w:rsidR="00353149" w:rsidRDefault="00353149"/>
    <w:p w14:paraId="6D148FD8" w14:textId="77777777" w:rsidR="00353149" w:rsidRDefault="00353149"/>
    <w:p w14:paraId="38A0B894" w14:textId="77777777" w:rsidR="00353149" w:rsidRDefault="00353149"/>
    <w:tbl>
      <w:tblPr>
        <w:tblW w:w="124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78"/>
        <w:gridCol w:w="1709"/>
        <w:gridCol w:w="2198"/>
        <w:gridCol w:w="2902"/>
        <w:gridCol w:w="1173"/>
      </w:tblGrid>
      <w:tr w:rsidR="00353149" w:rsidRPr="00353149" w14:paraId="26450F31" w14:textId="77777777" w:rsidTr="00353149">
        <w:trPr>
          <w:trHeight w:val="350"/>
          <w:jc w:val="center"/>
        </w:trPr>
        <w:tc>
          <w:tcPr>
            <w:tcW w:w="12460" w:type="dxa"/>
            <w:gridSpan w:val="5"/>
            <w:tcBorders>
              <w:bottom w:val="single" w:sz="4" w:space="0" w:color="auto"/>
            </w:tcBorders>
            <w:noWrap/>
            <w:vAlign w:val="bottom"/>
            <w:hideMark/>
          </w:tcPr>
          <w:p w14:paraId="094B3BE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. 3 Operative variables in the control and intervention groups</w:t>
            </w:r>
          </w:p>
        </w:tc>
      </w:tr>
      <w:tr w:rsidR="00353149" w:rsidRPr="00353149" w14:paraId="76C074A2" w14:textId="77777777" w:rsidTr="00353149">
        <w:trPr>
          <w:trHeight w:val="350"/>
          <w:jc w:val="center"/>
        </w:trPr>
        <w:tc>
          <w:tcPr>
            <w:tcW w:w="4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2648638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7DEDC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verall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B16F607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ntrol group</w:t>
            </w:r>
          </w:p>
        </w:tc>
        <w:tc>
          <w:tcPr>
            <w:tcW w:w="290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AE9607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tervention group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62724EE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353149" w:rsidRPr="00353149" w14:paraId="6F0DDCFB" w14:textId="77777777" w:rsidTr="00353149">
        <w:trPr>
          <w:trHeight w:val="350"/>
          <w:jc w:val="center"/>
        </w:trPr>
        <w:tc>
          <w:tcPr>
            <w:tcW w:w="44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47513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031686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100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83FC5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50</w:t>
            </w:r>
          </w:p>
        </w:tc>
        <w:tc>
          <w:tcPr>
            <w:tcW w:w="29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7400B4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=50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4BB93B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53149" w:rsidRPr="00353149" w14:paraId="334C6203" w14:textId="77777777" w:rsidTr="00353149">
        <w:trPr>
          <w:trHeight w:val="360"/>
          <w:jc w:val="center"/>
        </w:trPr>
        <w:tc>
          <w:tcPr>
            <w:tcW w:w="44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E38425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perative time (min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5135C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1 (65-141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886E2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0 (65-138)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F5D53D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1 (66-141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023232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1</w:t>
            </w:r>
          </w:p>
        </w:tc>
      </w:tr>
      <w:tr w:rsidR="00353149" w:rsidRPr="00353149" w14:paraId="62D50863" w14:textId="77777777" w:rsidTr="00353149">
        <w:trPr>
          <w:trHeight w:val="360"/>
          <w:jc w:val="center"/>
        </w:trPr>
        <w:tc>
          <w:tcPr>
            <w:tcW w:w="4478" w:type="dxa"/>
            <w:noWrap/>
            <w:vAlign w:val="bottom"/>
            <w:hideMark/>
          </w:tcPr>
          <w:p w14:paraId="1458C943" w14:textId="77777777" w:rsidR="00353149" w:rsidRPr="00353149" w:rsidRDefault="00353149" w:rsidP="003531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ength of hospital stay (days)</w:t>
            </w:r>
          </w:p>
        </w:tc>
        <w:tc>
          <w:tcPr>
            <w:tcW w:w="1709" w:type="dxa"/>
            <w:noWrap/>
            <w:vAlign w:val="bottom"/>
            <w:hideMark/>
          </w:tcPr>
          <w:p w14:paraId="2D2DBD59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1-7)</w:t>
            </w:r>
          </w:p>
        </w:tc>
        <w:tc>
          <w:tcPr>
            <w:tcW w:w="2198" w:type="dxa"/>
            <w:noWrap/>
            <w:vAlign w:val="bottom"/>
            <w:hideMark/>
          </w:tcPr>
          <w:p w14:paraId="4EC5C70A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1-6)</w:t>
            </w:r>
          </w:p>
        </w:tc>
        <w:tc>
          <w:tcPr>
            <w:tcW w:w="2902" w:type="dxa"/>
            <w:noWrap/>
            <w:vAlign w:val="bottom"/>
            <w:hideMark/>
          </w:tcPr>
          <w:p w14:paraId="14719DF5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1-7)</w:t>
            </w:r>
          </w:p>
        </w:tc>
        <w:tc>
          <w:tcPr>
            <w:tcW w:w="1173" w:type="dxa"/>
            <w:noWrap/>
            <w:vAlign w:val="bottom"/>
            <w:hideMark/>
          </w:tcPr>
          <w:p w14:paraId="65C572E1" w14:textId="77777777" w:rsidR="00353149" w:rsidRPr="00353149" w:rsidRDefault="00353149" w:rsidP="0035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531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</w:t>
            </w:r>
          </w:p>
        </w:tc>
      </w:tr>
    </w:tbl>
    <w:p w14:paraId="0C3E5988" w14:textId="77777777" w:rsidR="00353149" w:rsidRDefault="00353149">
      <w:pPr>
        <w:rPr>
          <w:rFonts w:hint="eastAsia"/>
        </w:rPr>
      </w:pPr>
    </w:p>
    <w:sectPr w:rsidR="00353149" w:rsidSect="00DB7847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DBF16" w14:textId="77777777" w:rsidR="00AC59F7" w:rsidRDefault="00AC59F7" w:rsidP="00DB7847">
      <w:pPr>
        <w:rPr>
          <w:rFonts w:hint="eastAsia"/>
        </w:rPr>
      </w:pPr>
      <w:r>
        <w:separator/>
      </w:r>
    </w:p>
  </w:endnote>
  <w:endnote w:type="continuationSeparator" w:id="0">
    <w:p w14:paraId="462BE08A" w14:textId="77777777" w:rsidR="00AC59F7" w:rsidRDefault="00AC59F7" w:rsidP="00DB78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CEB4D" w14:textId="77777777" w:rsidR="00AC59F7" w:rsidRDefault="00AC59F7" w:rsidP="00DB7847">
      <w:pPr>
        <w:rPr>
          <w:rFonts w:hint="eastAsia"/>
        </w:rPr>
      </w:pPr>
      <w:r>
        <w:separator/>
      </w:r>
    </w:p>
  </w:footnote>
  <w:footnote w:type="continuationSeparator" w:id="0">
    <w:p w14:paraId="7CA57B42" w14:textId="77777777" w:rsidR="00AC59F7" w:rsidRDefault="00AC59F7" w:rsidP="00DB78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B8"/>
    <w:rsid w:val="00350CB8"/>
    <w:rsid w:val="00353149"/>
    <w:rsid w:val="00677929"/>
    <w:rsid w:val="006F2B2D"/>
    <w:rsid w:val="00AC59F7"/>
    <w:rsid w:val="00CC6A9A"/>
    <w:rsid w:val="00DB7847"/>
    <w:rsid w:val="00DE4E92"/>
    <w:rsid w:val="00E4073C"/>
    <w:rsid w:val="00EF1B11"/>
    <w:rsid w:val="00F834B5"/>
    <w:rsid w:val="00F9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4D80B3"/>
  <w14:defaultImageDpi w14:val="32767"/>
  <w15:chartTrackingRefBased/>
  <w15:docId w15:val="{06D7CA69-D782-4189-9846-FB35B90C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0C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C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C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C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C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C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C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C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0C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0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0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0C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0C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0C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0C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0C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0C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0C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0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C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0C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C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0C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C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0C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0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0C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0C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78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78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7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7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1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2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7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A3CBD-CA98-474C-9D94-B1A5D5D10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91</Words>
  <Characters>2430</Characters>
  <Application>Microsoft Office Word</Application>
  <DocSecurity>0</DocSecurity>
  <Lines>405</Lines>
  <Paragraphs>292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6-05-22T14:30:00Z</dcterms:created>
  <dcterms:modified xsi:type="dcterms:W3CDTF">2026-05-27T10:06:00Z</dcterms:modified>
</cp:coreProperties>
</file>